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9C4D8" w14:textId="59AA1F34" w:rsidR="00016F38" w:rsidRPr="00893A26" w:rsidRDefault="00016F38" w:rsidP="00016F38">
      <w:pPr>
        <w:tabs>
          <w:tab w:val="left" w:pos="1134"/>
        </w:tabs>
        <w:spacing w:after="0" w:line="48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893A26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S</w:t>
      </w:r>
      <w:r w:rsidR="00ED3B6B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4</w:t>
      </w:r>
      <w:r w:rsidRPr="00893A26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Table.</w:t>
      </w:r>
      <w:r w:rsidRPr="00893A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93A2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Sequences and names of the primers used in the molecular characterization of F. hepatica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in</w:t>
      </w:r>
      <w:r w:rsidRPr="00893A2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Antioquia, Boyacá, Cauca, Cundinamarca, Nariño, Norte de Santander, and Santander (Colombia).</w:t>
      </w:r>
    </w:p>
    <w:tbl>
      <w:tblPr>
        <w:tblStyle w:val="Tablanormal5"/>
        <w:tblpPr w:leftFromText="141" w:rightFromText="141" w:vertAnchor="text" w:horzAnchor="margin" w:tblpXSpec="center" w:tblpY="114"/>
        <w:tblW w:w="0" w:type="auto"/>
        <w:tblLook w:val="04A0" w:firstRow="1" w:lastRow="0" w:firstColumn="1" w:lastColumn="0" w:noHBand="0" w:noVBand="1"/>
      </w:tblPr>
      <w:tblGrid>
        <w:gridCol w:w="1318"/>
        <w:gridCol w:w="1450"/>
        <w:gridCol w:w="3761"/>
        <w:gridCol w:w="2309"/>
      </w:tblGrid>
      <w:tr w:rsidR="00016F38" w:rsidRPr="00893D98" w14:paraId="722D4B5B" w14:textId="77777777" w:rsidTr="00295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08" w:type="dxa"/>
            <w:shd w:val="clear" w:color="auto" w:fill="auto"/>
            <w:hideMark/>
          </w:tcPr>
          <w:p w14:paraId="34F16D5C" w14:textId="77777777" w:rsidR="00016F38" w:rsidRPr="00893D98" w:rsidRDefault="00016F38" w:rsidP="002951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893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Marker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2CFD2290" w14:textId="77777777" w:rsidR="00016F38" w:rsidRPr="00893D98" w:rsidRDefault="00016F38" w:rsidP="002951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Primer</w:t>
            </w:r>
          </w:p>
        </w:tc>
        <w:tc>
          <w:tcPr>
            <w:tcW w:w="3543" w:type="dxa"/>
            <w:shd w:val="clear" w:color="auto" w:fill="auto"/>
            <w:hideMark/>
          </w:tcPr>
          <w:p w14:paraId="0623B460" w14:textId="77777777" w:rsidR="00016F38" w:rsidRPr="00893D98" w:rsidRDefault="00016F38" w:rsidP="002951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893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equences</w:t>
            </w:r>
            <w:proofErr w:type="spellEnd"/>
          </w:p>
        </w:tc>
        <w:tc>
          <w:tcPr>
            <w:tcW w:w="2578" w:type="dxa"/>
            <w:shd w:val="clear" w:color="auto" w:fill="auto"/>
            <w:hideMark/>
          </w:tcPr>
          <w:p w14:paraId="22CB73FC" w14:textId="77777777" w:rsidR="00016F38" w:rsidRPr="00893D98" w:rsidRDefault="00016F38" w:rsidP="002951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893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References</w:t>
            </w:r>
            <w:proofErr w:type="spellEnd"/>
          </w:p>
        </w:tc>
      </w:tr>
      <w:tr w:rsidR="00016F38" w:rsidRPr="00893D98" w14:paraId="4FFF0DA6" w14:textId="77777777" w:rsidTr="0029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 w:val="restart"/>
            <w:shd w:val="clear" w:color="auto" w:fill="auto"/>
            <w:hideMark/>
          </w:tcPr>
          <w:p w14:paraId="4EB0E6D5" w14:textId="77777777" w:rsidR="00016F38" w:rsidRPr="00893D98" w:rsidRDefault="00016F38" w:rsidP="002951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28S </w:t>
            </w:r>
          </w:p>
        </w:tc>
        <w:tc>
          <w:tcPr>
            <w:tcW w:w="1559" w:type="dxa"/>
            <w:shd w:val="clear" w:color="auto" w:fill="auto"/>
            <w:hideMark/>
          </w:tcPr>
          <w:p w14:paraId="73944E1F" w14:textId="77777777" w:rsidR="00016F38" w:rsidRPr="00893D98" w:rsidRDefault="00016F38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FAS-28sFwd</w:t>
            </w:r>
          </w:p>
        </w:tc>
        <w:tc>
          <w:tcPr>
            <w:tcW w:w="3543" w:type="dxa"/>
            <w:shd w:val="clear" w:color="auto" w:fill="auto"/>
            <w:hideMark/>
          </w:tcPr>
          <w:p w14:paraId="1B85E5D0" w14:textId="77777777" w:rsidR="00016F38" w:rsidRPr="00893D98" w:rsidRDefault="00016F38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AGCTGATTACCCGCTGAACT</w:t>
            </w:r>
          </w:p>
        </w:tc>
        <w:tc>
          <w:tcPr>
            <w:tcW w:w="2578" w:type="dxa"/>
            <w:vMerge w:val="restart"/>
            <w:shd w:val="clear" w:color="auto" w:fill="auto"/>
            <w:hideMark/>
          </w:tcPr>
          <w:p w14:paraId="7ACE1B6D" w14:textId="77777777" w:rsidR="00016F38" w:rsidRPr="00893D98" w:rsidRDefault="00016F38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Marcilla </w:t>
            </w:r>
            <w:r w:rsidRPr="00893D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et </w:t>
            </w:r>
            <w:r w:rsidRPr="00893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al., 2002; </w:t>
            </w:r>
            <w:proofErr w:type="spellStart"/>
            <w:r w:rsidRPr="00893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Aghayan</w:t>
            </w:r>
            <w:proofErr w:type="spellEnd"/>
            <w:r w:rsidRPr="00893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et al., 2019</w:t>
            </w:r>
          </w:p>
        </w:tc>
      </w:tr>
      <w:tr w:rsidR="00016F38" w:rsidRPr="00893D98" w14:paraId="05C07F71" w14:textId="77777777" w:rsidTr="0029517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shd w:val="clear" w:color="auto" w:fill="auto"/>
            <w:hideMark/>
          </w:tcPr>
          <w:p w14:paraId="06BB6643" w14:textId="77777777" w:rsidR="00016F38" w:rsidRPr="00893D98" w:rsidRDefault="00016F38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5E4EBA5B" w14:textId="77777777" w:rsidR="00016F38" w:rsidRPr="00893D98" w:rsidRDefault="00016F38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FAS-28sRv</w:t>
            </w:r>
          </w:p>
        </w:tc>
        <w:tc>
          <w:tcPr>
            <w:tcW w:w="3543" w:type="dxa"/>
            <w:shd w:val="clear" w:color="auto" w:fill="auto"/>
            <w:hideMark/>
          </w:tcPr>
          <w:p w14:paraId="0D5020BC" w14:textId="77777777" w:rsidR="00016F38" w:rsidRPr="00893D98" w:rsidRDefault="00016F38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CTGAGAAAGTGCACTGACAAG</w:t>
            </w:r>
          </w:p>
        </w:tc>
        <w:tc>
          <w:tcPr>
            <w:tcW w:w="2578" w:type="dxa"/>
            <w:vMerge/>
            <w:shd w:val="clear" w:color="auto" w:fill="auto"/>
            <w:hideMark/>
          </w:tcPr>
          <w:p w14:paraId="56048072" w14:textId="77777777" w:rsidR="00016F38" w:rsidRPr="00893D98" w:rsidRDefault="00016F38" w:rsidP="002951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016F38" w:rsidRPr="00893D98" w14:paraId="0849D71C" w14:textId="77777777" w:rsidTr="0029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 w:val="restart"/>
            <w:shd w:val="clear" w:color="auto" w:fill="auto"/>
            <w:hideMark/>
          </w:tcPr>
          <w:p w14:paraId="44E5C65A" w14:textId="77777777" w:rsidR="00016F38" w:rsidRPr="00893D98" w:rsidRDefault="00016F38" w:rsidP="002951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 w:eastAsia="es-CO"/>
              </w:rPr>
              <w:t>β-tubulina 3</w:t>
            </w:r>
          </w:p>
        </w:tc>
        <w:tc>
          <w:tcPr>
            <w:tcW w:w="1559" w:type="dxa"/>
            <w:shd w:val="clear" w:color="auto" w:fill="auto"/>
            <w:hideMark/>
          </w:tcPr>
          <w:p w14:paraId="3DF73C4B" w14:textId="77777777" w:rsidR="00016F38" w:rsidRPr="00893D98" w:rsidRDefault="00016F38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FAS-</w:t>
            </w:r>
            <w:proofErr w:type="spellStart"/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BtubFwd</w:t>
            </w:r>
            <w:proofErr w:type="spellEnd"/>
          </w:p>
        </w:tc>
        <w:tc>
          <w:tcPr>
            <w:tcW w:w="3543" w:type="dxa"/>
            <w:shd w:val="clear" w:color="auto" w:fill="auto"/>
            <w:hideMark/>
          </w:tcPr>
          <w:p w14:paraId="50D0DBAB" w14:textId="77777777" w:rsidR="00016F38" w:rsidRPr="00893D98" w:rsidRDefault="00016F38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CCCGGACAATTTTGTTTTCGGTCA</w:t>
            </w:r>
          </w:p>
        </w:tc>
        <w:tc>
          <w:tcPr>
            <w:tcW w:w="2578" w:type="dxa"/>
            <w:vMerge w:val="restart"/>
            <w:shd w:val="clear" w:color="auto" w:fill="auto"/>
            <w:hideMark/>
          </w:tcPr>
          <w:p w14:paraId="77880177" w14:textId="77777777" w:rsidR="00016F38" w:rsidRPr="00893D98" w:rsidRDefault="00016F38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</w:p>
          <w:p w14:paraId="37AD23F9" w14:textId="77777777" w:rsidR="00016F38" w:rsidRPr="00893D98" w:rsidRDefault="00016F38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Teofanova</w:t>
            </w:r>
            <w:proofErr w:type="spellEnd"/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893D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et al</w:t>
            </w:r>
            <w:r w:rsidRPr="00893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, 2010</w:t>
            </w:r>
          </w:p>
        </w:tc>
      </w:tr>
      <w:tr w:rsidR="00016F38" w:rsidRPr="00893D98" w14:paraId="4289CD17" w14:textId="77777777" w:rsidTr="0029517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shd w:val="clear" w:color="auto" w:fill="auto"/>
            <w:hideMark/>
          </w:tcPr>
          <w:p w14:paraId="13CE03DF" w14:textId="77777777" w:rsidR="00016F38" w:rsidRPr="00893D98" w:rsidRDefault="00016F38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1774C6A" w14:textId="77777777" w:rsidR="00016F38" w:rsidRPr="00893D98" w:rsidRDefault="00016F38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FAS-</w:t>
            </w:r>
            <w:proofErr w:type="spellStart"/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BtubRv</w:t>
            </w:r>
            <w:proofErr w:type="spellEnd"/>
          </w:p>
        </w:tc>
        <w:tc>
          <w:tcPr>
            <w:tcW w:w="3543" w:type="dxa"/>
            <w:shd w:val="clear" w:color="auto" w:fill="auto"/>
            <w:hideMark/>
          </w:tcPr>
          <w:p w14:paraId="38BB6682" w14:textId="77777777" w:rsidR="00016F38" w:rsidRPr="00893D98" w:rsidRDefault="00016F38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CGTTGGTTCGGAATCCACTCGACAAA</w:t>
            </w:r>
          </w:p>
        </w:tc>
        <w:tc>
          <w:tcPr>
            <w:tcW w:w="2578" w:type="dxa"/>
            <w:vMerge/>
            <w:shd w:val="clear" w:color="auto" w:fill="auto"/>
            <w:hideMark/>
          </w:tcPr>
          <w:p w14:paraId="08586791" w14:textId="77777777" w:rsidR="00016F38" w:rsidRPr="00893D98" w:rsidRDefault="00016F38" w:rsidP="002951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016F38" w:rsidRPr="00893D98" w14:paraId="7B17B87F" w14:textId="77777777" w:rsidTr="0029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 w:val="restart"/>
            <w:shd w:val="clear" w:color="auto" w:fill="auto"/>
            <w:hideMark/>
          </w:tcPr>
          <w:p w14:paraId="3B8DB3A9" w14:textId="77777777" w:rsidR="00016F38" w:rsidRPr="00893D98" w:rsidRDefault="00016F38" w:rsidP="002951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ITS1</w:t>
            </w:r>
          </w:p>
        </w:tc>
        <w:tc>
          <w:tcPr>
            <w:tcW w:w="1559" w:type="dxa"/>
            <w:shd w:val="clear" w:color="auto" w:fill="auto"/>
            <w:hideMark/>
          </w:tcPr>
          <w:p w14:paraId="46323F19" w14:textId="77777777" w:rsidR="00016F38" w:rsidRPr="00893D98" w:rsidRDefault="00016F38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FAS-ITS1Fwd</w:t>
            </w:r>
          </w:p>
        </w:tc>
        <w:tc>
          <w:tcPr>
            <w:tcW w:w="3543" w:type="dxa"/>
            <w:shd w:val="clear" w:color="auto" w:fill="auto"/>
            <w:hideMark/>
          </w:tcPr>
          <w:p w14:paraId="10AB80B8" w14:textId="77777777" w:rsidR="00016F38" w:rsidRPr="00893D98" w:rsidRDefault="00016F38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TTGCGCTGATTACGTCCCTG</w:t>
            </w:r>
          </w:p>
        </w:tc>
        <w:tc>
          <w:tcPr>
            <w:tcW w:w="2578" w:type="dxa"/>
            <w:vMerge w:val="restart"/>
            <w:shd w:val="clear" w:color="auto" w:fill="auto"/>
            <w:hideMark/>
          </w:tcPr>
          <w:p w14:paraId="1E75D622" w14:textId="77777777" w:rsidR="00016F38" w:rsidRPr="00893D98" w:rsidRDefault="00016F38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a-DK" w:eastAsia="es-CO"/>
              </w:rPr>
            </w:pPr>
          </w:p>
          <w:p w14:paraId="29A48E2D" w14:textId="77777777" w:rsidR="00016F38" w:rsidRPr="00893D98" w:rsidRDefault="00016F38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a-DK" w:eastAsia="es-CO"/>
              </w:rPr>
            </w:pPr>
          </w:p>
          <w:p w14:paraId="76E645FB" w14:textId="77777777" w:rsidR="00016F38" w:rsidRPr="00893D98" w:rsidRDefault="00016F38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a-DK" w:eastAsia="es-CO"/>
              </w:rPr>
              <w:t xml:space="preserve">Shafiei </w:t>
            </w:r>
            <w:r w:rsidRPr="00893D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es-CO"/>
              </w:rPr>
              <w:t>et al</w:t>
            </w:r>
            <w:r w:rsidRPr="00893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es-CO"/>
              </w:rPr>
              <w:t>., 2014</w:t>
            </w:r>
          </w:p>
        </w:tc>
      </w:tr>
      <w:tr w:rsidR="00016F38" w:rsidRPr="00893D98" w14:paraId="1F1E61F8" w14:textId="77777777" w:rsidTr="0029517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shd w:val="clear" w:color="auto" w:fill="auto"/>
            <w:hideMark/>
          </w:tcPr>
          <w:p w14:paraId="580DEC54" w14:textId="77777777" w:rsidR="00016F38" w:rsidRPr="00893D98" w:rsidRDefault="00016F38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293026A9" w14:textId="77777777" w:rsidR="00016F38" w:rsidRPr="00893D98" w:rsidRDefault="00016F38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FAS-ITS1Rv</w:t>
            </w:r>
          </w:p>
        </w:tc>
        <w:tc>
          <w:tcPr>
            <w:tcW w:w="3543" w:type="dxa"/>
            <w:shd w:val="clear" w:color="auto" w:fill="auto"/>
            <w:hideMark/>
          </w:tcPr>
          <w:p w14:paraId="3747FA8F" w14:textId="77777777" w:rsidR="00016F38" w:rsidRPr="00893D98" w:rsidRDefault="00016F38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TTGGCTGCGCTCTTCATCGAC</w:t>
            </w:r>
          </w:p>
        </w:tc>
        <w:tc>
          <w:tcPr>
            <w:tcW w:w="2578" w:type="dxa"/>
            <w:vMerge/>
            <w:shd w:val="clear" w:color="auto" w:fill="auto"/>
            <w:hideMark/>
          </w:tcPr>
          <w:p w14:paraId="5F641FA2" w14:textId="77777777" w:rsidR="00016F38" w:rsidRPr="00893D98" w:rsidRDefault="00016F38" w:rsidP="002951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016F38" w:rsidRPr="00893D98" w14:paraId="0C5F0CCE" w14:textId="77777777" w:rsidTr="0029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 w:val="restart"/>
            <w:shd w:val="clear" w:color="auto" w:fill="auto"/>
            <w:hideMark/>
          </w:tcPr>
          <w:p w14:paraId="6BA131F2" w14:textId="77777777" w:rsidR="00016F38" w:rsidRPr="00893D98" w:rsidRDefault="00016F38" w:rsidP="002951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ITS2</w:t>
            </w:r>
          </w:p>
        </w:tc>
        <w:tc>
          <w:tcPr>
            <w:tcW w:w="1559" w:type="dxa"/>
            <w:shd w:val="clear" w:color="auto" w:fill="auto"/>
            <w:hideMark/>
          </w:tcPr>
          <w:p w14:paraId="2205FC5D" w14:textId="77777777" w:rsidR="00016F38" w:rsidRPr="00893D98" w:rsidRDefault="00016F38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FAS-ITS2Fwd</w:t>
            </w:r>
          </w:p>
        </w:tc>
        <w:tc>
          <w:tcPr>
            <w:tcW w:w="3543" w:type="dxa"/>
            <w:shd w:val="clear" w:color="auto" w:fill="auto"/>
            <w:hideMark/>
          </w:tcPr>
          <w:p w14:paraId="5AAF418B" w14:textId="77777777" w:rsidR="00016F38" w:rsidRPr="00893D98" w:rsidRDefault="00016F38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TGTGTCGATGAAGAGCGCAG</w:t>
            </w:r>
          </w:p>
        </w:tc>
        <w:tc>
          <w:tcPr>
            <w:tcW w:w="2578" w:type="dxa"/>
            <w:vMerge/>
            <w:shd w:val="clear" w:color="auto" w:fill="auto"/>
            <w:hideMark/>
          </w:tcPr>
          <w:p w14:paraId="10724F76" w14:textId="77777777" w:rsidR="00016F38" w:rsidRPr="00893D98" w:rsidRDefault="00016F38" w:rsidP="002951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016F38" w:rsidRPr="00893D98" w14:paraId="41558C24" w14:textId="77777777" w:rsidTr="0029517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shd w:val="clear" w:color="auto" w:fill="auto"/>
            <w:hideMark/>
          </w:tcPr>
          <w:p w14:paraId="357AF162" w14:textId="77777777" w:rsidR="00016F38" w:rsidRPr="00893D98" w:rsidRDefault="00016F38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88B1F6F" w14:textId="77777777" w:rsidR="00016F38" w:rsidRPr="00893D98" w:rsidRDefault="00016F38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FAS-ITS2RV</w:t>
            </w:r>
          </w:p>
        </w:tc>
        <w:tc>
          <w:tcPr>
            <w:tcW w:w="3543" w:type="dxa"/>
            <w:shd w:val="clear" w:color="auto" w:fill="auto"/>
            <w:hideMark/>
          </w:tcPr>
          <w:p w14:paraId="1C41AF35" w14:textId="77777777" w:rsidR="00016F38" w:rsidRPr="00893D98" w:rsidRDefault="00016F38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TGGTTAGTTTCTTTTCCTCCGC</w:t>
            </w:r>
          </w:p>
        </w:tc>
        <w:tc>
          <w:tcPr>
            <w:tcW w:w="2578" w:type="dxa"/>
            <w:vMerge/>
            <w:shd w:val="clear" w:color="auto" w:fill="auto"/>
            <w:hideMark/>
          </w:tcPr>
          <w:p w14:paraId="1EEB3B7A" w14:textId="77777777" w:rsidR="00016F38" w:rsidRPr="00893D98" w:rsidRDefault="00016F38" w:rsidP="002951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016F38" w:rsidRPr="00B04A7E" w14:paraId="5047F13B" w14:textId="77777777" w:rsidTr="0029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 w:val="restart"/>
            <w:shd w:val="clear" w:color="auto" w:fill="auto"/>
            <w:hideMark/>
          </w:tcPr>
          <w:p w14:paraId="09EE0C3C" w14:textId="77777777" w:rsidR="00016F38" w:rsidRPr="00893D98" w:rsidRDefault="00016F38" w:rsidP="002951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COI</w:t>
            </w:r>
          </w:p>
        </w:tc>
        <w:tc>
          <w:tcPr>
            <w:tcW w:w="1559" w:type="dxa"/>
            <w:shd w:val="clear" w:color="auto" w:fill="auto"/>
            <w:hideMark/>
          </w:tcPr>
          <w:p w14:paraId="0C581465" w14:textId="77777777" w:rsidR="00016F38" w:rsidRPr="00893D98" w:rsidRDefault="00016F38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FAS-</w:t>
            </w:r>
            <w:proofErr w:type="spellStart"/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COIFwd</w:t>
            </w:r>
            <w:proofErr w:type="spellEnd"/>
          </w:p>
        </w:tc>
        <w:tc>
          <w:tcPr>
            <w:tcW w:w="3543" w:type="dxa"/>
            <w:shd w:val="clear" w:color="auto" w:fill="auto"/>
            <w:hideMark/>
          </w:tcPr>
          <w:p w14:paraId="2A131BD1" w14:textId="77777777" w:rsidR="00016F38" w:rsidRPr="00893D98" w:rsidRDefault="00016F38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ACGTTGGATCATAAGCGTGT</w:t>
            </w:r>
          </w:p>
        </w:tc>
        <w:tc>
          <w:tcPr>
            <w:tcW w:w="2578" w:type="dxa"/>
            <w:vMerge w:val="restart"/>
            <w:shd w:val="clear" w:color="auto" w:fill="auto"/>
            <w:hideMark/>
          </w:tcPr>
          <w:p w14:paraId="3A1EF273" w14:textId="77777777" w:rsidR="00016F38" w:rsidRPr="00893D98" w:rsidRDefault="00016F38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s-CO"/>
              </w:rPr>
            </w:pPr>
            <w:proofErr w:type="spellStart"/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es-CO"/>
              </w:rPr>
              <w:t>Itagaki</w:t>
            </w:r>
            <w:proofErr w:type="spellEnd"/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es-CO"/>
              </w:rPr>
              <w:t xml:space="preserve"> </w:t>
            </w:r>
            <w:r w:rsidRPr="00893D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es-CO"/>
              </w:rPr>
              <w:t>et al</w:t>
            </w:r>
            <w:r w:rsidRPr="00893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s-CO"/>
              </w:rPr>
              <w:t xml:space="preserve">., </w:t>
            </w:r>
            <w:proofErr w:type="gramStart"/>
            <w:r w:rsidRPr="00893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s-CO"/>
              </w:rPr>
              <w:t>2005;</w:t>
            </w:r>
            <w:proofErr w:type="gramEnd"/>
            <w:r w:rsidRPr="00893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s-CO"/>
              </w:rPr>
              <w:t xml:space="preserve"> </w:t>
            </w:r>
            <w:proofErr w:type="spellStart"/>
            <w:r w:rsidRPr="00893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s-CO"/>
              </w:rPr>
              <w:t>Schwantes</w:t>
            </w:r>
            <w:proofErr w:type="spellEnd"/>
            <w:r w:rsidRPr="00893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s-CO"/>
              </w:rPr>
              <w:t xml:space="preserve"> et al., 2019</w:t>
            </w:r>
          </w:p>
        </w:tc>
      </w:tr>
      <w:tr w:rsidR="00016F38" w:rsidRPr="00893D98" w14:paraId="0CB3DE23" w14:textId="77777777" w:rsidTr="0029517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shd w:val="clear" w:color="auto" w:fill="auto"/>
            <w:hideMark/>
          </w:tcPr>
          <w:p w14:paraId="72FE3AE6" w14:textId="77777777" w:rsidR="00016F38" w:rsidRPr="00893D98" w:rsidRDefault="00016F38" w:rsidP="002951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s-CO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1E267AEC" w14:textId="77777777" w:rsidR="00016F38" w:rsidRPr="00893D98" w:rsidRDefault="00016F38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FAS-</w:t>
            </w:r>
            <w:proofErr w:type="spellStart"/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COIRv</w:t>
            </w:r>
            <w:proofErr w:type="spellEnd"/>
          </w:p>
        </w:tc>
        <w:tc>
          <w:tcPr>
            <w:tcW w:w="3543" w:type="dxa"/>
            <w:shd w:val="clear" w:color="auto" w:fill="auto"/>
            <w:hideMark/>
          </w:tcPr>
          <w:p w14:paraId="454682D4" w14:textId="77777777" w:rsidR="00016F38" w:rsidRPr="00893D98" w:rsidRDefault="00016F38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93D9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CCTCATCCAACATAACCTCT</w:t>
            </w:r>
          </w:p>
        </w:tc>
        <w:tc>
          <w:tcPr>
            <w:tcW w:w="2578" w:type="dxa"/>
            <w:vMerge/>
            <w:shd w:val="clear" w:color="auto" w:fill="auto"/>
            <w:hideMark/>
          </w:tcPr>
          <w:p w14:paraId="3D15E9B7" w14:textId="77777777" w:rsidR="00016F38" w:rsidRPr="00893D98" w:rsidRDefault="00016F38" w:rsidP="002951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</w:tbl>
    <w:p w14:paraId="2D7DE992" w14:textId="77777777" w:rsidR="00C32516" w:rsidRPr="00016F38" w:rsidRDefault="00C32516">
      <w:pPr>
        <w:rPr>
          <w:lang w:val="en-US"/>
        </w:rPr>
      </w:pPr>
    </w:p>
    <w:sectPr w:rsidR="00C32516" w:rsidRPr="00016F3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F38"/>
    <w:rsid w:val="00016F38"/>
    <w:rsid w:val="00063696"/>
    <w:rsid w:val="00B04A7E"/>
    <w:rsid w:val="00C32516"/>
    <w:rsid w:val="00ED3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47717"/>
  <w15:chartTrackingRefBased/>
  <w15:docId w15:val="{2EEA3E28-63F3-49DF-A3A1-7BE887DFB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F3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016F3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6</Words>
  <Characters>641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GARCIAC</dc:creator>
  <cp:keywords/>
  <dc:description/>
  <cp:lastModifiedBy>DJGARCIAC</cp:lastModifiedBy>
  <cp:revision>4</cp:revision>
  <dcterms:created xsi:type="dcterms:W3CDTF">2022-11-25T01:48:00Z</dcterms:created>
  <dcterms:modified xsi:type="dcterms:W3CDTF">2023-05-09T05:34:00Z</dcterms:modified>
</cp:coreProperties>
</file>